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6FCDF" w14:textId="7E89F86E" w:rsidR="00596E5F" w:rsidRPr="00313C94" w:rsidRDefault="00313C94" w:rsidP="006E227F">
      <w:pPr>
        <w:jc w:val="both"/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81B9C">
        <w:rPr>
          <w:rFonts w:ascii="Times New Roman" w:hAnsi="Times New Roman" w:cs="Times New Roman"/>
          <w:b/>
          <w:bCs/>
          <w:lang w:val="en-US"/>
        </w:rPr>
        <w:t>T</w:t>
      </w:r>
      <w:r w:rsidRPr="006A793D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6A793D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961E3" w:rsidRPr="001961E3">
        <w:rPr>
          <w:rFonts w:ascii="Times New Roman" w:hAnsi="Times New Roman" w:cs="Times New Roman"/>
          <w:lang w:val="en-US"/>
        </w:rPr>
        <w:t xml:space="preserve">Regional </w:t>
      </w:r>
      <w:r w:rsidR="001961E3">
        <w:rPr>
          <w:rFonts w:ascii="Times New Roman" w:hAnsi="Times New Roman" w:cs="Times New Roman"/>
          <w:lang w:val="en-US"/>
        </w:rPr>
        <w:t>years of e</w:t>
      </w:r>
      <w:r w:rsidR="001961E3" w:rsidRPr="001961E3">
        <w:rPr>
          <w:rFonts w:ascii="Times New Roman" w:hAnsi="Times New Roman" w:cs="Times New Roman"/>
          <w:lang w:val="en-US"/>
        </w:rPr>
        <w:t>ducation</w:t>
      </w:r>
      <w:r w:rsidR="001961E3">
        <w:rPr>
          <w:rFonts w:ascii="Times New Roman" w:hAnsi="Times New Roman" w:cs="Times New Roman"/>
          <w:lang w:val="en-US"/>
        </w:rPr>
        <w:t xml:space="preserve"> and</w:t>
      </w:r>
      <w:r w:rsidR="001961E3" w:rsidRPr="001961E3">
        <w:rPr>
          <w:rFonts w:ascii="Times New Roman" w:hAnsi="Times New Roman" w:cs="Times New Roman"/>
          <w:lang w:val="en-US"/>
        </w:rPr>
        <w:t xml:space="preserve"> equivalized income, normalized scores, composite </w:t>
      </w:r>
      <w:r w:rsidR="001961E3">
        <w:rPr>
          <w:rFonts w:ascii="Times New Roman" w:hAnsi="Times New Roman" w:cs="Times New Roman"/>
          <w:lang w:val="en-US"/>
        </w:rPr>
        <w:t>socioeconomic development (SED)</w:t>
      </w:r>
      <w:r w:rsidR="001961E3" w:rsidRPr="001961E3">
        <w:rPr>
          <w:rFonts w:ascii="Times New Roman" w:hAnsi="Times New Roman" w:cs="Times New Roman"/>
          <w:lang w:val="en-US"/>
        </w:rPr>
        <w:t xml:space="preserve"> score</w:t>
      </w:r>
      <w:r w:rsidR="00B81B9C">
        <w:rPr>
          <w:rFonts w:ascii="Times New Roman" w:hAnsi="Times New Roman" w:cs="Times New Roman"/>
          <w:lang w:val="en-US"/>
        </w:rPr>
        <w:t>,</w:t>
      </w:r>
      <w:r w:rsidR="001961E3" w:rsidRPr="001961E3">
        <w:rPr>
          <w:rFonts w:ascii="Times New Roman" w:hAnsi="Times New Roman" w:cs="Times New Roman"/>
          <w:lang w:val="en-US"/>
        </w:rPr>
        <w:t xml:space="preserve"> and </w:t>
      </w:r>
      <w:r w:rsidR="001961E3">
        <w:rPr>
          <w:rFonts w:ascii="Times New Roman" w:hAnsi="Times New Roman" w:cs="Times New Roman"/>
          <w:lang w:val="en-US"/>
        </w:rPr>
        <w:t>classification</w:t>
      </w:r>
      <w:r w:rsidR="001961E3" w:rsidRPr="001961E3">
        <w:rPr>
          <w:rFonts w:ascii="Times New Roman" w:hAnsi="Times New Roman" w:cs="Times New Roman"/>
          <w:lang w:val="en-US"/>
        </w:rPr>
        <w:t xml:space="preserve"> by </w:t>
      </w:r>
      <w:r w:rsidR="00B81B9C">
        <w:rPr>
          <w:rFonts w:ascii="Times New Roman" w:hAnsi="Times New Roman" w:cs="Times New Roman"/>
          <w:lang w:val="en-US"/>
        </w:rPr>
        <w:t xml:space="preserve">original </w:t>
      </w:r>
      <w:r w:rsidR="001961E3" w:rsidRPr="001961E3">
        <w:rPr>
          <w:rFonts w:ascii="Times New Roman" w:hAnsi="Times New Roman" w:cs="Times New Roman"/>
          <w:lang w:val="en-US"/>
        </w:rPr>
        <w:t>region code</w:t>
      </w:r>
    </w:p>
    <w:tbl>
      <w:tblPr>
        <w:tblStyle w:val="DzTablo2"/>
        <w:tblW w:w="9067" w:type="dxa"/>
        <w:tblLayout w:type="fixed"/>
        <w:tblLook w:val="0600" w:firstRow="0" w:lastRow="0" w:firstColumn="0" w:lastColumn="0" w:noHBand="1" w:noVBand="1"/>
      </w:tblPr>
      <w:tblGrid>
        <w:gridCol w:w="1056"/>
        <w:gridCol w:w="1294"/>
        <w:gridCol w:w="1294"/>
        <w:gridCol w:w="1294"/>
        <w:gridCol w:w="1294"/>
        <w:gridCol w:w="1276"/>
        <w:gridCol w:w="1559"/>
      </w:tblGrid>
      <w:tr w:rsidR="0070768A" w:rsidRPr="00313C94" w14:paraId="0E20CBF3" w14:textId="77777777" w:rsidTr="009658FB">
        <w:trPr>
          <w:trHeight w:val="310"/>
        </w:trPr>
        <w:tc>
          <w:tcPr>
            <w:tcW w:w="1056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453A985A" w14:textId="77777777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umeric code of region</w:t>
            </w:r>
          </w:p>
        </w:tc>
        <w:tc>
          <w:tcPr>
            <w:tcW w:w="258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73F38D08" w14:textId="2CC86D85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Education (years)</w:t>
            </w:r>
          </w:p>
        </w:tc>
        <w:tc>
          <w:tcPr>
            <w:tcW w:w="2588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61767207" w14:textId="76C6BCC7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Equivalent inco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TL)</w:t>
            </w:r>
          </w:p>
        </w:tc>
        <w:tc>
          <w:tcPr>
            <w:tcW w:w="1276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2D600C62" w14:textId="0D2CA2A6" w:rsidR="0070768A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verall</w:t>
            </w:r>
          </w:p>
          <w:p w14:paraId="180155C8" w14:textId="3659C825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ED score</w:t>
            </w:r>
          </w:p>
        </w:tc>
        <w:tc>
          <w:tcPr>
            <w:tcW w:w="1559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064487F7" w14:textId="202A1687" w:rsidR="0070768A" w:rsidRPr="00313C94" w:rsidRDefault="00AA4F7F" w:rsidP="00AA4F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SED </w:t>
            </w:r>
            <w:r w:rsidR="0070768A"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lassification</w:t>
            </w:r>
          </w:p>
        </w:tc>
      </w:tr>
      <w:tr w:rsidR="0070768A" w:rsidRPr="00313C94" w14:paraId="328C0936" w14:textId="77777777" w:rsidTr="009658FB">
        <w:trPr>
          <w:trHeight w:val="930"/>
        </w:trPr>
        <w:tc>
          <w:tcPr>
            <w:tcW w:w="105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3CEC1E" w14:textId="77777777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3AEF47" w14:textId="45715082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42A5FC" w14:textId="77777777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cor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6835F" w14:textId="74066BA3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B24DBB" w14:textId="77777777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313C9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core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5CB748" w14:textId="77777777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F00F69" w14:textId="77777777" w:rsidR="0070768A" w:rsidRPr="00313C94" w:rsidRDefault="0070768A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</w:p>
        </w:tc>
      </w:tr>
      <w:tr w:rsidR="005C0832" w:rsidRPr="00313C94" w14:paraId="601DCE6A" w14:textId="77777777" w:rsidTr="009658FB">
        <w:trPr>
          <w:trHeight w:val="310"/>
        </w:trPr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</w:tcPr>
          <w:p w14:paraId="414A1CD5" w14:textId="7D77DAEC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5340E468" w14:textId="0D83D064" w:rsidR="005C0832" w:rsidRPr="00831022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3</w:t>
            </w:r>
            <w:r w:rsidR="008310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tr-TR"/>
                <w14:ligatures w14:val="none"/>
              </w:rPr>
              <w:t>*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70141F2B" w14:textId="2BB3057C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4EFCA90F" w14:textId="0E5186B0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2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  <w:r w:rsidR="0083102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tr-TR"/>
                <w14:ligatures w14:val="none"/>
              </w:rPr>
              <w:t>*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130A3FAC" w14:textId="4275FAB8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B395F70" w14:textId="495916F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0EF6C6" w14:textId="42D5A5E7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igh</w:t>
            </w:r>
          </w:p>
        </w:tc>
      </w:tr>
      <w:tr w:rsidR="005C0832" w:rsidRPr="00313C94" w14:paraId="72E4B262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72849318" w14:textId="4DFEA2F9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294" w:type="dxa"/>
            <w:noWrap/>
          </w:tcPr>
          <w:p w14:paraId="630BF0B5" w14:textId="5287C62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  <w:tc>
          <w:tcPr>
            <w:tcW w:w="1294" w:type="dxa"/>
            <w:noWrap/>
          </w:tcPr>
          <w:p w14:paraId="075A020D" w14:textId="234A6EE6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6</w:t>
            </w:r>
          </w:p>
        </w:tc>
        <w:tc>
          <w:tcPr>
            <w:tcW w:w="1294" w:type="dxa"/>
            <w:noWrap/>
          </w:tcPr>
          <w:p w14:paraId="230D6A77" w14:textId="2EDCBC7D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74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294" w:type="dxa"/>
            <w:noWrap/>
          </w:tcPr>
          <w:p w14:paraId="6A77E05F" w14:textId="7D8B3F8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9</w:t>
            </w:r>
          </w:p>
        </w:tc>
        <w:tc>
          <w:tcPr>
            <w:tcW w:w="1276" w:type="dxa"/>
            <w:noWrap/>
          </w:tcPr>
          <w:p w14:paraId="13E79EE4" w14:textId="524FD80C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7</w:t>
            </w:r>
          </w:p>
        </w:tc>
        <w:tc>
          <w:tcPr>
            <w:tcW w:w="1559" w:type="dxa"/>
          </w:tcPr>
          <w:p w14:paraId="37C74667" w14:textId="7A8FA5E0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244A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igh</w:t>
            </w:r>
          </w:p>
        </w:tc>
      </w:tr>
      <w:tr w:rsidR="005C0832" w:rsidRPr="00313C94" w14:paraId="1F126445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4A9C590E" w14:textId="067F3003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294" w:type="dxa"/>
            <w:noWrap/>
          </w:tcPr>
          <w:p w14:paraId="6B1146E0" w14:textId="579DB76A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1294" w:type="dxa"/>
            <w:noWrap/>
          </w:tcPr>
          <w:p w14:paraId="23DF6864" w14:textId="7C764218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0</w:t>
            </w:r>
          </w:p>
        </w:tc>
        <w:tc>
          <w:tcPr>
            <w:tcW w:w="1294" w:type="dxa"/>
            <w:noWrap/>
          </w:tcPr>
          <w:p w14:paraId="4CB49B2B" w14:textId="2AA3F31D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53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294" w:type="dxa"/>
            <w:noWrap/>
          </w:tcPr>
          <w:p w14:paraId="4ECA6254" w14:textId="6FA862B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5</w:t>
            </w:r>
          </w:p>
        </w:tc>
        <w:tc>
          <w:tcPr>
            <w:tcW w:w="1276" w:type="dxa"/>
            <w:noWrap/>
          </w:tcPr>
          <w:p w14:paraId="452B160B" w14:textId="37F0E92B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3</w:t>
            </w:r>
          </w:p>
        </w:tc>
        <w:tc>
          <w:tcPr>
            <w:tcW w:w="1559" w:type="dxa"/>
          </w:tcPr>
          <w:p w14:paraId="20F9828F" w14:textId="73DB8113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244A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igh</w:t>
            </w:r>
          </w:p>
        </w:tc>
      </w:tr>
      <w:tr w:rsidR="005C0832" w:rsidRPr="00313C94" w14:paraId="36820EE3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1F9D6703" w14:textId="3067668B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1294" w:type="dxa"/>
            <w:noWrap/>
          </w:tcPr>
          <w:p w14:paraId="74859D8D" w14:textId="6DF5CA75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  <w:tc>
          <w:tcPr>
            <w:tcW w:w="1294" w:type="dxa"/>
            <w:noWrap/>
          </w:tcPr>
          <w:p w14:paraId="4CBD3B9E" w14:textId="7F33D76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1294" w:type="dxa"/>
            <w:noWrap/>
          </w:tcPr>
          <w:p w14:paraId="12A4EBE7" w14:textId="4F96AD2B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41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294" w:type="dxa"/>
            <w:noWrap/>
          </w:tcPr>
          <w:p w14:paraId="1CE976D0" w14:textId="4056FB42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</w:t>
            </w:r>
          </w:p>
        </w:tc>
        <w:tc>
          <w:tcPr>
            <w:tcW w:w="1276" w:type="dxa"/>
            <w:noWrap/>
          </w:tcPr>
          <w:p w14:paraId="437FC894" w14:textId="4FF203CF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9</w:t>
            </w:r>
          </w:p>
        </w:tc>
        <w:tc>
          <w:tcPr>
            <w:tcW w:w="1559" w:type="dxa"/>
          </w:tcPr>
          <w:p w14:paraId="183EA664" w14:textId="46F3BC1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244A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igh</w:t>
            </w:r>
          </w:p>
        </w:tc>
      </w:tr>
      <w:tr w:rsidR="005C0832" w:rsidRPr="00313C94" w14:paraId="3581844E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3681FC06" w14:textId="643D283A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294" w:type="dxa"/>
            <w:noWrap/>
          </w:tcPr>
          <w:p w14:paraId="33AE38B0" w14:textId="2BB56AE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9</w:t>
            </w:r>
          </w:p>
        </w:tc>
        <w:tc>
          <w:tcPr>
            <w:tcW w:w="1294" w:type="dxa"/>
            <w:noWrap/>
          </w:tcPr>
          <w:p w14:paraId="152ECB63" w14:textId="657280B0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1294" w:type="dxa"/>
            <w:noWrap/>
          </w:tcPr>
          <w:p w14:paraId="3F3D5494" w14:textId="02589171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5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294" w:type="dxa"/>
            <w:noWrap/>
          </w:tcPr>
          <w:p w14:paraId="0A65AEA9" w14:textId="3A2E69B0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9</w:t>
            </w:r>
          </w:p>
        </w:tc>
        <w:tc>
          <w:tcPr>
            <w:tcW w:w="1276" w:type="dxa"/>
            <w:noWrap/>
          </w:tcPr>
          <w:p w14:paraId="79EA33BA" w14:textId="1279F99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1559" w:type="dxa"/>
          </w:tcPr>
          <w:p w14:paraId="28CF5877" w14:textId="0F83F136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244A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igh</w:t>
            </w:r>
          </w:p>
        </w:tc>
      </w:tr>
      <w:tr w:rsidR="005C0832" w:rsidRPr="00313C94" w14:paraId="09A9F997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44BD6B38" w14:textId="5ABFDBA3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1294" w:type="dxa"/>
            <w:noWrap/>
          </w:tcPr>
          <w:p w14:paraId="31C716BD" w14:textId="332AA4F4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294" w:type="dxa"/>
            <w:noWrap/>
          </w:tcPr>
          <w:p w14:paraId="03F79416" w14:textId="53E2176D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1294" w:type="dxa"/>
            <w:noWrap/>
          </w:tcPr>
          <w:p w14:paraId="4BF8B156" w14:textId="44DDFBD6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9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94" w:type="dxa"/>
            <w:noWrap/>
          </w:tcPr>
          <w:p w14:paraId="4882FBE0" w14:textId="7297613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1276" w:type="dxa"/>
            <w:noWrap/>
          </w:tcPr>
          <w:p w14:paraId="6405945E" w14:textId="3D75D8B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1559" w:type="dxa"/>
          </w:tcPr>
          <w:p w14:paraId="4519CBBD" w14:textId="53C96E32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244A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igh</w:t>
            </w:r>
          </w:p>
        </w:tc>
      </w:tr>
      <w:tr w:rsidR="005C0832" w:rsidRPr="00313C94" w14:paraId="3EE3CCE4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58D8C6DB" w14:textId="4D8F0510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294" w:type="dxa"/>
            <w:noWrap/>
          </w:tcPr>
          <w:p w14:paraId="0F51B7D2" w14:textId="661B99D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  <w:tc>
          <w:tcPr>
            <w:tcW w:w="1294" w:type="dxa"/>
            <w:noWrap/>
          </w:tcPr>
          <w:p w14:paraId="54B61CEA" w14:textId="0B63D57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1294" w:type="dxa"/>
            <w:noWrap/>
          </w:tcPr>
          <w:p w14:paraId="698024EE" w14:textId="61091F9D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2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94" w:type="dxa"/>
            <w:noWrap/>
          </w:tcPr>
          <w:p w14:paraId="646D1C08" w14:textId="1EC06A72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1276" w:type="dxa"/>
            <w:noWrap/>
          </w:tcPr>
          <w:p w14:paraId="48D94E1A" w14:textId="2EBD282F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1559" w:type="dxa"/>
          </w:tcPr>
          <w:p w14:paraId="53960FAA" w14:textId="33629D07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Low</w:t>
            </w:r>
          </w:p>
        </w:tc>
      </w:tr>
      <w:tr w:rsidR="005C0832" w:rsidRPr="00313C94" w14:paraId="10A3CE1A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44382264" w14:textId="6BF9D1D6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294" w:type="dxa"/>
            <w:noWrap/>
          </w:tcPr>
          <w:p w14:paraId="388C2ED2" w14:textId="15906738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  <w:tc>
          <w:tcPr>
            <w:tcW w:w="1294" w:type="dxa"/>
            <w:noWrap/>
          </w:tcPr>
          <w:p w14:paraId="729F20DD" w14:textId="771E7EC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294" w:type="dxa"/>
            <w:noWrap/>
          </w:tcPr>
          <w:p w14:paraId="5DBCAA08" w14:textId="6FDEBE6D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7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294" w:type="dxa"/>
            <w:noWrap/>
          </w:tcPr>
          <w:p w14:paraId="54E0E877" w14:textId="20282792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1276" w:type="dxa"/>
            <w:noWrap/>
          </w:tcPr>
          <w:p w14:paraId="5343126B" w14:textId="16D192EE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1559" w:type="dxa"/>
          </w:tcPr>
          <w:p w14:paraId="4F267002" w14:textId="14A04173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7F10D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Low</w:t>
            </w:r>
          </w:p>
        </w:tc>
      </w:tr>
      <w:tr w:rsidR="005C0832" w:rsidRPr="00313C94" w14:paraId="6F67B00C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772678F5" w14:textId="4C7DA125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94" w:type="dxa"/>
            <w:noWrap/>
          </w:tcPr>
          <w:p w14:paraId="19FB5414" w14:textId="3A819863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294" w:type="dxa"/>
            <w:noWrap/>
          </w:tcPr>
          <w:p w14:paraId="49068CD1" w14:textId="13B9D7A8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1294" w:type="dxa"/>
            <w:noWrap/>
          </w:tcPr>
          <w:p w14:paraId="1B54FAF4" w14:textId="5689DC9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29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294" w:type="dxa"/>
            <w:noWrap/>
          </w:tcPr>
          <w:p w14:paraId="2F79EFC2" w14:textId="0BDDD73F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1276" w:type="dxa"/>
            <w:noWrap/>
          </w:tcPr>
          <w:p w14:paraId="73EFA59D" w14:textId="3BB777DB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1559" w:type="dxa"/>
          </w:tcPr>
          <w:p w14:paraId="4BB16475" w14:textId="62FB94A5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7F10D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Low</w:t>
            </w:r>
          </w:p>
        </w:tc>
      </w:tr>
      <w:tr w:rsidR="005C0832" w:rsidRPr="00313C94" w14:paraId="79553ADB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77D9AA80" w14:textId="1BB479C4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294" w:type="dxa"/>
            <w:noWrap/>
          </w:tcPr>
          <w:p w14:paraId="746EF14D" w14:textId="61922200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9</w:t>
            </w:r>
          </w:p>
        </w:tc>
        <w:tc>
          <w:tcPr>
            <w:tcW w:w="1294" w:type="dxa"/>
            <w:noWrap/>
          </w:tcPr>
          <w:p w14:paraId="256C5A80" w14:textId="3634B623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294" w:type="dxa"/>
            <w:noWrap/>
          </w:tcPr>
          <w:p w14:paraId="48D8B2B2" w14:textId="28357B08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57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294" w:type="dxa"/>
            <w:noWrap/>
          </w:tcPr>
          <w:p w14:paraId="6D49E29D" w14:textId="2E8CADC7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4</w:t>
            </w:r>
          </w:p>
        </w:tc>
        <w:tc>
          <w:tcPr>
            <w:tcW w:w="1276" w:type="dxa"/>
            <w:noWrap/>
          </w:tcPr>
          <w:p w14:paraId="4687A116" w14:textId="45EBED34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7</w:t>
            </w:r>
          </w:p>
        </w:tc>
        <w:tc>
          <w:tcPr>
            <w:tcW w:w="1559" w:type="dxa"/>
          </w:tcPr>
          <w:p w14:paraId="5C3BB32A" w14:textId="68825CCC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7F10D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Low</w:t>
            </w:r>
          </w:p>
        </w:tc>
      </w:tr>
      <w:tr w:rsidR="005C0832" w:rsidRPr="00313C94" w14:paraId="0C455E9E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55BFD347" w14:textId="0108E303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294" w:type="dxa"/>
            <w:noWrap/>
          </w:tcPr>
          <w:p w14:paraId="3B191E0A" w14:textId="674DD697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  <w:r w:rsidR="00C77929" w:rsidRPr="004D53F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tr-TR"/>
                <w14:ligatures w14:val="none"/>
              </w:rPr>
              <w:t>◦</w:t>
            </w:r>
          </w:p>
        </w:tc>
        <w:tc>
          <w:tcPr>
            <w:tcW w:w="1294" w:type="dxa"/>
            <w:noWrap/>
          </w:tcPr>
          <w:p w14:paraId="4993F0EC" w14:textId="79B1C5C7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294" w:type="dxa"/>
            <w:noWrap/>
          </w:tcPr>
          <w:p w14:paraId="4B8E5C7C" w14:textId="5631EA12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66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294" w:type="dxa"/>
            <w:noWrap/>
          </w:tcPr>
          <w:p w14:paraId="6AEABB76" w14:textId="462D07B5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5</w:t>
            </w:r>
          </w:p>
        </w:tc>
        <w:tc>
          <w:tcPr>
            <w:tcW w:w="1276" w:type="dxa"/>
            <w:noWrap/>
          </w:tcPr>
          <w:p w14:paraId="4A268019" w14:textId="7AB3EF67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559" w:type="dxa"/>
          </w:tcPr>
          <w:p w14:paraId="420D1E04" w14:textId="6C2EFCA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7F10D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Low</w:t>
            </w:r>
          </w:p>
        </w:tc>
      </w:tr>
      <w:tr w:rsidR="005C0832" w:rsidRPr="00313C94" w14:paraId="71082A93" w14:textId="77777777" w:rsidTr="009658FB">
        <w:trPr>
          <w:trHeight w:val="310"/>
        </w:trPr>
        <w:tc>
          <w:tcPr>
            <w:tcW w:w="1056" w:type="dxa"/>
            <w:noWrap/>
            <w:vAlign w:val="center"/>
          </w:tcPr>
          <w:p w14:paraId="5C4B7ABC" w14:textId="1D7AE83C" w:rsidR="005C0832" w:rsidRPr="00313C94" w:rsidRDefault="005C0832" w:rsidP="009658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294" w:type="dxa"/>
            <w:noWrap/>
          </w:tcPr>
          <w:p w14:paraId="56B065FF" w14:textId="29C700E0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1294" w:type="dxa"/>
            <w:noWrap/>
          </w:tcPr>
          <w:p w14:paraId="777941CB" w14:textId="16695649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294" w:type="dxa"/>
            <w:noWrap/>
          </w:tcPr>
          <w:p w14:paraId="01DDFB8A" w14:textId="5E9B0CF5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,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2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C77929" w:rsidRPr="004D53F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tr-TR"/>
                <w14:ligatures w14:val="none"/>
              </w:rPr>
              <w:t>◦</w:t>
            </w:r>
          </w:p>
        </w:tc>
        <w:tc>
          <w:tcPr>
            <w:tcW w:w="1294" w:type="dxa"/>
            <w:noWrap/>
          </w:tcPr>
          <w:p w14:paraId="4C6E430E" w14:textId="09512F72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276" w:type="dxa"/>
            <w:noWrap/>
          </w:tcPr>
          <w:p w14:paraId="3D0F4355" w14:textId="33E1F754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</w:t>
            </w:r>
            <w:r w:rsidR="00DB248C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5C0832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0</w:t>
            </w:r>
          </w:p>
        </w:tc>
        <w:tc>
          <w:tcPr>
            <w:tcW w:w="1559" w:type="dxa"/>
          </w:tcPr>
          <w:p w14:paraId="0D96E627" w14:textId="619FD794" w:rsidR="005C0832" w:rsidRPr="00313C94" w:rsidRDefault="005C0832" w:rsidP="006E227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7F10D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Low</w:t>
            </w:r>
          </w:p>
        </w:tc>
      </w:tr>
    </w:tbl>
    <w:p w14:paraId="41CE7B74" w14:textId="5CFBF174" w:rsidR="005C0832" w:rsidRPr="00CB4BCD" w:rsidRDefault="006C67C1" w:rsidP="006C67C1">
      <w:pPr>
        <w:spacing w:line="240" w:lineRule="auto"/>
        <w:rPr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tr-TR"/>
          <w14:ligatures w14:val="none"/>
        </w:rPr>
        <w:br/>
      </w:r>
      <w:r w:rsidR="00FF5D06" w:rsidRPr="00CB4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tr-TR"/>
          <w14:ligatures w14:val="none"/>
        </w:rPr>
        <w:t>◦</w:t>
      </w:r>
      <w:r w:rsidR="00EB02D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>Minimum</w:t>
      </w:r>
      <w:r w:rsidR="00FF5D06" w:rsidRPr="00CB4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 xml:space="preserve"> and </w:t>
      </w:r>
      <w:r w:rsidR="00FF5D06" w:rsidRPr="00CB4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tr-TR"/>
          <w14:ligatures w14:val="none"/>
        </w:rPr>
        <w:t>*</w:t>
      </w:r>
      <w:r w:rsidR="00EB02D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>maximum</w:t>
      </w:r>
      <w:r w:rsidR="00FF5D06" w:rsidRPr="00CB4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 xml:space="preserve"> regional means of years of education and equivalent income</w:t>
      </w:r>
      <w:r w:rsidR="00CB4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 xml:space="preserve"> value</w:t>
      </w:r>
      <w:r w:rsidR="007A0BC0" w:rsidRPr="00CB4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 xml:space="preserve"> </w:t>
      </w:r>
      <w:r w:rsidR="00D30CCB" w:rsidRPr="00CB4BC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tr-TR"/>
          <w14:ligatures w14:val="none"/>
        </w:rPr>
        <w:t>used in the relevant equation (Eq 1)</w:t>
      </w:r>
    </w:p>
    <w:sectPr w:rsidR="005C0832" w:rsidRPr="00CB4BCD" w:rsidSect="00E94C9C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E5F"/>
    <w:rsid w:val="00053D92"/>
    <w:rsid w:val="001961E3"/>
    <w:rsid w:val="00313C94"/>
    <w:rsid w:val="00357C71"/>
    <w:rsid w:val="003F27E1"/>
    <w:rsid w:val="004D53F2"/>
    <w:rsid w:val="00596E5F"/>
    <w:rsid w:val="005C0832"/>
    <w:rsid w:val="006C67C1"/>
    <w:rsid w:val="006E227F"/>
    <w:rsid w:val="0070768A"/>
    <w:rsid w:val="007A0BC0"/>
    <w:rsid w:val="007B5F61"/>
    <w:rsid w:val="007C6388"/>
    <w:rsid w:val="00831022"/>
    <w:rsid w:val="009658FB"/>
    <w:rsid w:val="00985169"/>
    <w:rsid w:val="00AA4F7F"/>
    <w:rsid w:val="00AB293E"/>
    <w:rsid w:val="00AC76A0"/>
    <w:rsid w:val="00B642D0"/>
    <w:rsid w:val="00B81B9C"/>
    <w:rsid w:val="00B85879"/>
    <w:rsid w:val="00BD094E"/>
    <w:rsid w:val="00C067CB"/>
    <w:rsid w:val="00C77929"/>
    <w:rsid w:val="00CB4BCD"/>
    <w:rsid w:val="00CE7E27"/>
    <w:rsid w:val="00D30CCB"/>
    <w:rsid w:val="00DB248C"/>
    <w:rsid w:val="00DF2440"/>
    <w:rsid w:val="00E62FDD"/>
    <w:rsid w:val="00E94C9C"/>
    <w:rsid w:val="00EB02D2"/>
    <w:rsid w:val="00EB07FC"/>
    <w:rsid w:val="00EF6B82"/>
    <w:rsid w:val="00F036BE"/>
    <w:rsid w:val="00F67B71"/>
    <w:rsid w:val="00FA67EE"/>
    <w:rsid w:val="00FF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590CF"/>
  <w15:chartTrackingRefBased/>
  <w15:docId w15:val="{273A823C-1EBF-4429-ABE7-BFA43DBE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96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96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96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96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96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96E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96E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96E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96E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96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96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96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96E5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96E5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96E5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96E5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96E5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96E5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96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96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96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96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96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96E5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96E5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96E5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96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96E5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96E5F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313C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oKlavuzu">
    <w:name w:val="Table Grid"/>
    <w:basedOn w:val="NormalTablo"/>
    <w:uiPriority w:val="39"/>
    <w:rsid w:val="00707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ay Aktuna</dc:creator>
  <cp:keywords/>
  <dc:description/>
  <cp:lastModifiedBy>Atalay Aktuna</cp:lastModifiedBy>
  <cp:revision>1</cp:revision>
  <dcterms:created xsi:type="dcterms:W3CDTF">2025-11-16T21:05:00Z</dcterms:created>
  <dcterms:modified xsi:type="dcterms:W3CDTF">2025-11-27T05:55:00Z</dcterms:modified>
</cp:coreProperties>
</file>